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tbl>
      <w:tblPr>
        <w:tblpPr w:leftFromText="141" w:rightFromText="141" w:vertAnchor="page" w:horzAnchor="margin" w:tblpY="2221"/>
        <w:tblW w:w="9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960"/>
        <w:gridCol w:w="1024"/>
        <w:gridCol w:w="1134"/>
        <w:gridCol w:w="1134"/>
        <w:gridCol w:w="1134"/>
        <w:gridCol w:w="993"/>
        <w:gridCol w:w="1134"/>
      </w:tblGrid>
      <w:tr w:rsidR="001F5276" w:rsidRPr="00C345E8" w14:paraId="28908373" w14:textId="77777777" w:rsidTr="004B7291">
        <w:trPr>
          <w:trHeight w:val="300"/>
        </w:trPr>
        <w:tc>
          <w:tcPr>
            <w:tcW w:w="9001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0FF58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1F5276" w:rsidRPr="00C345E8" w14:paraId="3091B753" w14:textId="77777777" w:rsidTr="004B7291">
        <w:trPr>
          <w:trHeight w:val="300"/>
        </w:trPr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9A42" w14:textId="77777777" w:rsidR="001F5276" w:rsidRPr="00C345E8" w:rsidRDefault="006A1432" w:rsidP="006A1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 xml:space="preserve">S5 </w:t>
            </w:r>
            <w:proofErr w:type="spellStart"/>
            <w:r w:rsidR="001F5276" w:rsidRPr="005D435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Table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BAC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63B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4903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B04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C33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5DD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9A3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1F5276" w:rsidRPr="00C345E8" w14:paraId="36DFABB2" w14:textId="77777777" w:rsidTr="004B7291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D5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32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D7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FF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44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A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D9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658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97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1F5276" w:rsidRPr="00C345E8" w14:paraId="52B52F5E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C5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6751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TO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57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-T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66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-T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0F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78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6D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94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EF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85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75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89-10</w:t>
            </w:r>
          </w:p>
        </w:tc>
      </w:tr>
      <w:tr w:rsidR="001F5276" w:rsidRPr="00C345E8" w14:paraId="5C016569" w14:textId="77777777" w:rsidTr="004B7291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A6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8C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1B3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69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3C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4F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325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E6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1F5276" w:rsidRPr="00C345E8" w14:paraId="0FC777DE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657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9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E9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E3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10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D9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6B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1D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2DF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</w:tr>
      <w:tr w:rsidR="001F5276" w:rsidRPr="00C345E8" w14:paraId="76C960AD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62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16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AA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1F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80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CAE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30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30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63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3</w:t>
            </w:r>
          </w:p>
        </w:tc>
      </w:tr>
      <w:tr w:rsidR="001F5276" w:rsidRPr="00C345E8" w14:paraId="36A03DBC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9F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2D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F4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053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39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4D9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DF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0F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9</w:t>
            </w:r>
          </w:p>
        </w:tc>
      </w:tr>
      <w:tr w:rsidR="001F5276" w:rsidRPr="00C345E8" w14:paraId="1A31A92E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821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508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13D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93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79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38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92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53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70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1</w:t>
            </w:r>
          </w:p>
        </w:tc>
      </w:tr>
      <w:tr w:rsidR="001F5276" w:rsidRPr="00C345E8" w14:paraId="32D0BABC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9D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40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1E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2A8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44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12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7D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25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FC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6</w:t>
            </w:r>
          </w:p>
        </w:tc>
      </w:tr>
      <w:tr w:rsidR="001F5276" w:rsidRPr="00C345E8" w14:paraId="4935BC4D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A8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-1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43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3D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2C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41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DE6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589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08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23</w:t>
            </w:r>
          </w:p>
        </w:tc>
      </w:tr>
      <w:tr w:rsidR="001F5276" w:rsidRPr="00C345E8" w14:paraId="385A2D00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6F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ja183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5F7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81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2D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1D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B8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F18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BE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5</w:t>
            </w:r>
          </w:p>
        </w:tc>
      </w:tr>
      <w:tr w:rsidR="001F5276" w:rsidRPr="00C345E8" w14:paraId="67750481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2D71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3D17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6AB4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62F2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9271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B930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52DC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9565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F5276" w:rsidRPr="00C345E8" w14:paraId="25E9B94C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747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D2C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B88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57C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129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B6F1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540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467B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1F5276" w:rsidRPr="00C345E8" w14:paraId="36A291B2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5F92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80A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TO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3B8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-T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CC0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-T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29A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78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10C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CH94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E8E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85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D538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T-VI89-10</w:t>
            </w:r>
          </w:p>
        </w:tc>
      </w:tr>
      <w:tr w:rsidR="001F5276" w:rsidRPr="00C345E8" w14:paraId="64C3310D" w14:textId="77777777" w:rsidTr="004B7291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3707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774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B06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BEA6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CC5C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809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71A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55F" w14:textId="77777777" w:rsidR="001F5276" w:rsidRPr="00C345E8" w:rsidRDefault="001F5276" w:rsidP="004B7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F5276" w:rsidRPr="00C345E8" w14:paraId="511B22D6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D0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9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350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75E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4B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503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503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E6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48A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</w:tr>
      <w:tr w:rsidR="001F5276" w:rsidRPr="00C345E8" w14:paraId="2767B564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4D9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16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8F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22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53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14D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2E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3465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44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3</w:t>
            </w:r>
          </w:p>
        </w:tc>
      </w:tr>
      <w:tr w:rsidR="001F5276" w:rsidRPr="00C345E8" w14:paraId="70F04EFA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8D8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EF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0B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D4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F3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4E3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E8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E2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9</w:t>
            </w:r>
          </w:p>
        </w:tc>
      </w:tr>
      <w:tr w:rsidR="001F5276" w:rsidRPr="00C345E8" w14:paraId="341386DE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19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508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8F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FE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91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C1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CD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B741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D3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1</w:t>
            </w:r>
          </w:p>
        </w:tc>
      </w:tr>
      <w:tr w:rsidR="001F5276" w:rsidRPr="00C345E8" w14:paraId="6E0A2271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99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2-40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9A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7B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EB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E8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4B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84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3DB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6</w:t>
            </w:r>
          </w:p>
        </w:tc>
      </w:tr>
      <w:tr w:rsidR="001F5276" w:rsidRPr="00C345E8" w14:paraId="6670EF5F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77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e-1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31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591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59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1B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DE1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8902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42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23</w:t>
            </w:r>
          </w:p>
        </w:tc>
      </w:tr>
      <w:tr w:rsidR="001F5276" w:rsidRPr="00C345E8" w14:paraId="13B8AB15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C3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ja183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2C8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2FC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D7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82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1C0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8F6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069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34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5</w:t>
            </w:r>
          </w:p>
        </w:tc>
      </w:tr>
      <w:tr w:rsidR="001F5276" w:rsidRPr="00C345E8" w14:paraId="39AC286C" w14:textId="77777777" w:rsidTr="004B7291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FD6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0C4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A74F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6A87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7504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E83A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E7BE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225D" w14:textId="77777777" w:rsidR="001F5276" w:rsidRPr="00C345E8" w:rsidRDefault="001F527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1C977A86" w14:textId="77777777" w:rsidR="001918AD" w:rsidRDefault="006A1432">
      <w:bookmarkStart w:id="0" w:name="_GoBack"/>
      <w:bookmarkEnd w:id="0"/>
      <w:r>
        <w:rPr>
          <w:noProof/>
          <w:lang w:eastAsia="it-IT"/>
        </w:rPr>
        <w:pict w14:anchorId="7A441E7F">
          <v:shapetype id="_x0000_t202" coordsize="21600,21600" o:spt="202" path="m0,0l0,21600,21600,21600,21600,0xe">
            <v:stroke joinstyle="miter"/>
            <v:path gradientshapeok="t" o:connecttype="rect"/>
          </v:shapetype>
          <v:shape id="Casella_x0020_di_x0020_testo_x0020_3" o:spid="_x0000_s1026" type="#_x0000_t202" style="position:absolute;margin-left:-9.7pt;margin-top:410.65pt;width:476.25pt;height:104.25pt;z-index:2516582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" fillcolor="white [3201]" stroked="f" strokeweight=".5pt">
            <v:textbox>
              <w:txbxContent>
                <w:p w14:paraId="1C332A25" w14:textId="77777777" w:rsidR="001F5276" w:rsidRPr="0074453A" w:rsidRDefault="006A1432" w:rsidP="001F5276">
                  <w:pPr>
                    <w:pStyle w:val="Caption"/>
                    <w:spacing w:line="360" w:lineRule="auto"/>
                    <w:jc w:val="both"/>
                    <w:rPr>
                      <w:lang w:val="en-US"/>
                    </w:rPr>
                  </w:pPr>
                  <w:r>
                    <w:rPr>
                      <w:rStyle w:val="A4"/>
                      <w:rFonts w:ascii="Times New Roman" w:hAnsi="Times New Roman" w:cs="Times New Roman"/>
                      <w:szCs w:val="16"/>
                      <w:lang w:val="en-US"/>
                    </w:rPr>
                    <w:t xml:space="preserve">S5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szCs w:val="16"/>
                      <w:lang w:val="en-US"/>
                    </w:rPr>
                    <w:t>Table</w:t>
                  </w:r>
                  <w:r w:rsidR="001F5276" w:rsidRPr="001C5C46">
                    <w:rPr>
                      <w:rStyle w:val="A4"/>
                      <w:rFonts w:ascii="Times New Roman" w:hAnsi="Times New Roman" w:cs="Times New Roman"/>
                      <w:szCs w:val="16"/>
                      <w:lang w:val="en-US"/>
                    </w:rPr>
                    <w:t>.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Cs w:val="16"/>
                      <w:lang w:val="en-US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Results from the </w:t>
                  </w:r>
                  <w:proofErr w:type="spellStart"/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i/>
                      <w:szCs w:val="16"/>
                      <w:lang w:val="en-US"/>
                    </w:rPr>
                    <w:t>fdist</w:t>
                  </w:r>
                  <w:proofErr w:type="spellEnd"/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[43] outlier loci detection tests. IAM = Infinite Allele Mutation model; SMM = Stepwise Mutation Model.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TOT</w:t>
                  </w:r>
                  <w:r w:rsidR="001F5276" w:rsidRPr="0074453A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= 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samples analyzed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CH-TOT</w:t>
                  </w:r>
                  <w:r w:rsidR="001F5276" w:rsidRPr="0074453A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= 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Chioggia samples analyzed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VI-TO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= 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Vieste samples analyzed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 xml:space="preserve">ST-CH78-87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>=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Chioggia samples before 1987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CH94-10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 xml:space="preserve">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>=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Chioggia samples after 1987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VI85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 xml:space="preserve">-87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>=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Vieste samples before 1987;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-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VI89-10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 xml:space="preserve">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>=</w:t>
                  </w:r>
                  <w:r w:rsidR="001F5276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lang w:val="en-US" w:eastAsia="it-IT"/>
                    </w:rPr>
                    <w:t xml:space="preserve"> 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mean 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color w:val="000000"/>
                      <w:sz w:val="20"/>
                      <w:szCs w:val="20"/>
                      <w:lang w:val="en-US" w:eastAsia="it-IT"/>
                    </w:rPr>
                    <w:t>F</w:t>
                  </w:r>
                  <w:r w:rsidR="001F5276" w:rsidRPr="0074453A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sz w:val="20"/>
                      <w:szCs w:val="20"/>
                      <w:vertAlign w:val="subscript"/>
                      <w:lang w:val="en-US" w:eastAsia="it-IT"/>
                    </w:rPr>
                    <w:t>ST</w:t>
                  </w:r>
                  <w:r w:rsidR="001F5276">
                    <w:rPr>
                      <w:rStyle w:val="A4"/>
                      <w:rFonts w:ascii="Times New Roman" w:hAnsi="Times New Roman" w:cs="Times New Roman"/>
                      <w:b w:val="0"/>
                      <w:szCs w:val="16"/>
                      <w:lang w:val="en-US"/>
                    </w:rPr>
                    <w:t xml:space="preserve"> value among all Vieste samples after 1987. Significant values for selection were denoted by: * &lt; 0.05; ** &lt; 0.01; *** &lt; 0.001.</w:t>
                  </w:r>
                </w:p>
              </w:txbxContent>
            </v:textbox>
          </v:shape>
        </w:pict>
      </w:r>
    </w:p>
    <w:sectPr w:rsidR="001918AD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1F5276"/>
    <w:rsid w:val="001918AD"/>
    <w:rsid w:val="001F5276"/>
    <w:rsid w:val="006A1432"/>
    <w:rsid w:val="00D9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25D8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527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4">
    <w:name w:val="A4"/>
    <w:uiPriority w:val="99"/>
    <w:rsid w:val="001F5276"/>
    <w:rPr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Macintosh Word</Application>
  <DocSecurity>0</DocSecurity>
  <Lines>7</Lines>
  <Paragraphs>2</Paragraphs>
  <ScaleCrop>false</ScaleCrop>
  <Company>Hewlett-Packard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6:00Z</dcterms:created>
  <dcterms:modified xsi:type="dcterms:W3CDTF">2016-03-03T20:46:00Z</dcterms:modified>
</cp:coreProperties>
</file>